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4E5B54" w:rsidRPr="00E17B29" w:rsidTr="00FD28B0">
        <w:trPr>
          <w:trHeight w:val="245"/>
          <w:jc w:val="center"/>
        </w:trPr>
        <w:tc>
          <w:tcPr>
            <w:tcW w:w="10255" w:type="dxa"/>
            <w:gridSpan w:val="11"/>
          </w:tcPr>
          <w:p w:rsidR="004E5B54" w:rsidRPr="00E17B29" w:rsidRDefault="00E77F0B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upplemental Table 1</w:t>
            </w:r>
            <w:r w:rsidR="004E5B54" w:rsidRPr="00E17B29">
              <w:rPr>
                <w:rFonts w:ascii="Times New Roman" w:hAnsi="Times New Roman" w:cs="Times New Roman"/>
              </w:rPr>
              <w:t>. Adjusted linear regression results of total and factor-specific NPS</w:t>
            </w:r>
            <w:r w:rsidR="00084171" w:rsidRPr="00E17B29">
              <w:rPr>
                <w:rFonts w:ascii="Times New Roman" w:hAnsi="Times New Roman" w:cs="Times New Roman"/>
              </w:rPr>
              <w:t xml:space="preserve"> on total</w:t>
            </w:r>
            <w:r w:rsidR="004E5B54" w:rsidRPr="00E17B29">
              <w:rPr>
                <w:rFonts w:ascii="Times New Roman" w:hAnsi="Times New Roman" w:cs="Times New Roman"/>
              </w:rPr>
              <w:t xml:space="preserve"> </w:t>
            </w:r>
            <w:r w:rsidR="00972701" w:rsidRPr="00E17B29">
              <w:rPr>
                <w:rFonts w:ascii="Times New Roman" w:hAnsi="Times New Roman" w:cs="Times New Roman"/>
              </w:rPr>
              <w:t>self-reported physical activity</w:t>
            </w:r>
            <w:r w:rsidR="004E5B54" w:rsidRPr="00E17B29">
              <w:rPr>
                <w:rFonts w:ascii="Times New Roman" w:hAnsi="Times New Roman" w:cs="Times New Roman"/>
              </w:rPr>
              <w:t xml:space="preserve"> (n=1359).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4E5B54" w:rsidRPr="00E17B29" w:rsidTr="00FD28B0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13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1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E5B54" w:rsidRPr="00E17B29" w:rsidTr="00FD28B0">
        <w:trPr>
          <w:trHeight w:val="258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46</w:t>
            </w:r>
          </w:p>
        </w:tc>
        <w:tc>
          <w:tcPr>
            <w:tcW w:w="807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4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4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4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4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48</w:t>
            </w:r>
          </w:p>
        </w:tc>
        <w:tc>
          <w:tcPr>
            <w:tcW w:w="807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3.0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.8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.8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.7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.87</w:t>
            </w:r>
          </w:p>
        </w:tc>
        <w:tc>
          <w:tcPr>
            <w:tcW w:w="807" w:type="dxa"/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4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8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6</w:t>
            </w:r>
          </w:p>
        </w:tc>
        <w:tc>
          <w:tcPr>
            <w:tcW w:w="807" w:type="dxa"/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</w:tr>
      <w:tr w:rsidR="004E5B54" w:rsidRPr="00E17B29" w:rsidTr="00FD28B0">
        <w:trPr>
          <w:trHeight w:val="245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07" w:type="dxa"/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8</w:t>
            </w:r>
          </w:p>
        </w:tc>
      </w:tr>
      <w:tr w:rsidR="004E5B54" w:rsidRPr="00E17B29" w:rsidTr="00FD28B0">
        <w:trPr>
          <w:trHeight w:val="258"/>
          <w:jc w:val="center"/>
        </w:trPr>
        <w:tc>
          <w:tcPr>
            <w:tcW w:w="1900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2.84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3.0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2.9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2.9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E5B54" w:rsidRPr="00E17B29" w:rsidRDefault="004A53C1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807" w:type="dxa"/>
          </w:tcPr>
          <w:p w:rsidR="004E5B54" w:rsidRPr="00E17B29" w:rsidRDefault="00EE4F63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4</w:t>
            </w:r>
          </w:p>
        </w:tc>
      </w:tr>
      <w:tr w:rsidR="004A53C1" w:rsidRPr="00E17B29" w:rsidTr="00FD28B0">
        <w:trPr>
          <w:trHeight w:val="245"/>
          <w:jc w:val="center"/>
        </w:trPr>
        <w:tc>
          <w:tcPr>
            <w:tcW w:w="1900" w:type="dxa"/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5.30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5.2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5.1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5.1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807" w:type="dxa"/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2</w:t>
            </w:r>
          </w:p>
        </w:tc>
      </w:tr>
      <w:tr w:rsidR="004A53C1" w:rsidRPr="00E17B29" w:rsidTr="00FD28B0">
        <w:trPr>
          <w:trHeight w:val="245"/>
          <w:jc w:val="center"/>
        </w:trPr>
        <w:tc>
          <w:tcPr>
            <w:tcW w:w="1900" w:type="dxa"/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07" w:type="dxa"/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27</w:t>
            </w:r>
          </w:p>
        </w:tc>
      </w:tr>
      <w:tr w:rsidR="004A53C1" w:rsidRPr="00E17B29" w:rsidTr="00FD28B0">
        <w:trPr>
          <w:trHeight w:val="245"/>
          <w:jc w:val="center"/>
        </w:trPr>
        <w:tc>
          <w:tcPr>
            <w:tcW w:w="1900" w:type="dxa"/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2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2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07" w:type="dxa"/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0</w:t>
            </w:r>
          </w:p>
        </w:tc>
      </w:tr>
      <w:tr w:rsidR="004A53C1" w:rsidRPr="00E17B29" w:rsidTr="00FD28B0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70.69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58.95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61.63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59.54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67.4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4A53C1" w:rsidRPr="00E17B29" w:rsidRDefault="00EE4F63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73</w:t>
            </w:r>
          </w:p>
        </w:tc>
      </w:tr>
      <w:tr w:rsidR="004A53C1" w:rsidRPr="00E17B29" w:rsidTr="00FD28B0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4A53C1" w:rsidRPr="00E17B29" w:rsidRDefault="004A53C1" w:rsidP="004A53C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4A53C1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4E5B54" w:rsidRPr="00E17B29" w:rsidRDefault="004E5B54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891"/>
        <w:gridCol w:w="781"/>
        <w:gridCol w:w="905"/>
        <w:gridCol w:w="760"/>
        <w:gridCol w:w="885"/>
        <w:gridCol w:w="760"/>
        <w:gridCol w:w="941"/>
        <w:gridCol w:w="760"/>
        <w:gridCol w:w="885"/>
        <w:gridCol w:w="803"/>
      </w:tblGrid>
      <w:tr w:rsidR="004E5B54" w:rsidRPr="00E17B29" w:rsidTr="00FD28B0">
        <w:trPr>
          <w:trHeight w:val="245"/>
          <w:jc w:val="center"/>
        </w:trPr>
        <w:tc>
          <w:tcPr>
            <w:tcW w:w="10255" w:type="dxa"/>
            <w:gridSpan w:val="11"/>
          </w:tcPr>
          <w:p w:rsidR="004E5B54" w:rsidRPr="00E17B29" w:rsidRDefault="00E77F0B" w:rsidP="00FD28B0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upplemental Table 2</w:t>
            </w:r>
            <w:r w:rsidR="004E5B54" w:rsidRPr="00E17B29">
              <w:rPr>
                <w:rFonts w:ascii="Times New Roman" w:hAnsi="Times New Roman" w:cs="Times New Roman"/>
              </w:rPr>
              <w:t xml:space="preserve">. </w:t>
            </w:r>
            <w:r w:rsidR="00084171" w:rsidRPr="00E17B29">
              <w:rPr>
                <w:rFonts w:ascii="Times New Roman" w:hAnsi="Times New Roman" w:cs="Times New Roman"/>
              </w:rPr>
              <w:t>Adjusted linear regression results of total and factor-specific NPS on self-reported leisure time physical activity (n=1359).</w:t>
            </w:r>
          </w:p>
        </w:tc>
      </w:tr>
      <w:tr w:rsidR="004E5B54" w:rsidRPr="00E17B29" w:rsidTr="004B669E">
        <w:trPr>
          <w:trHeight w:val="245"/>
          <w:jc w:val="center"/>
        </w:trPr>
        <w:tc>
          <w:tcPr>
            <w:tcW w:w="1884" w:type="dxa"/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45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88" w:type="dxa"/>
            <w:gridSpan w:val="2"/>
            <w:tcBorders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4E5B54" w:rsidRPr="00E17B29" w:rsidTr="004B669E">
        <w:trPr>
          <w:trHeight w:val="258"/>
          <w:jc w:val="center"/>
        </w:trPr>
        <w:tc>
          <w:tcPr>
            <w:tcW w:w="1884" w:type="dxa"/>
            <w:tcBorders>
              <w:top w:val="single" w:sz="4" w:space="0" w:color="auto"/>
            </w:tcBorders>
          </w:tcPr>
          <w:p w:rsidR="004E5B54" w:rsidRPr="00E17B29" w:rsidRDefault="004E5B54" w:rsidP="00FD28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4E5B54" w:rsidRPr="00E17B29" w:rsidRDefault="004E5B54" w:rsidP="00FD28B0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06</w:t>
            </w:r>
          </w:p>
        </w:tc>
        <w:tc>
          <w:tcPr>
            <w:tcW w:w="781" w:type="dxa"/>
            <w:tcBorders>
              <w:top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912E3" w:rsidRPr="00E17B29" w:rsidTr="004B669E">
        <w:trPr>
          <w:trHeight w:val="258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32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5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13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12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13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12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14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3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75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6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1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1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2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1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-0.20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4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</w:tr>
      <w:tr w:rsidR="00E912E3" w:rsidRPr="00E17B29" w:rsidTr="004B669E">
        <w:trPr>
          <w:trHeight w:val="258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8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.87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.77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1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4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1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81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41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0" w:type="dxa"/>
            <w:tcBorders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85" w:type="dxa"/>
            <w:tcBorders>
              <w:lef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03" w:type="dxa"/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7</w:t>
            </w:r>
          </w:p>
        </w:tc>
      </w:tr>
      <w:tr w:rsidR="00E912E3" w:rsidRPr="00E17B29" w:rsidTr="004B669E">
        <w:trPr>
          <w:trHeight w:val="245"/>
          <w:jc w:val="center"/>
        </w:trPr>
        <w:tc>
          <w:tcPr>
            <w:tcW w:w="1884" w:type="dxa"/>
            <w:tcBorders>
              <w:bottom w:val="single" w:sz="4" w:space="0" w:color="auto"/>
            </w:tcBorders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32.25</w:t>
            </w:r>
          </w:p>
        </w:tc>
        <w:tc>
          <w:tcPr>
            <w:tcW w:w="781" w:type="dxa"/>
            <w:tcBorders>
              <w:bottom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5.78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8.08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26.04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32.45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E912E3" w:rsidRPr="00E17B29" w:rsidRDefault="00177ECE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47</w:t>
            </w:r>
          </w:p>
        </w:tc>
      </w:tr>
      <w:tr w:rsidR="00E912E3" w:rsidRPr="00E17B29" w:rsidTr="00FD28B0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E912E3" w:rsidRPr="00E17B29" w:rsidRDefault="00E912E3" w:rsidP="00E912E3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6D3BFE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E912E3" w:rsidRPr="00E17B29" w:rsidRDefault="006D3BFE" w:rsidP="006D3BFE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4B669E" w:rsidRPr="00E17B29" w:rsidRDefault="004B669E" w:rsidP="004B669E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4B669E" w:rsidRPr="00E17B29" w:rsidTr="00635E56">
        <w:trPr>
          <w:trHeight w:val="245"/>
          <w:jc w:val="center"/>
        </w:trPr>
        <w:tc>
          <w:tcPr>
            <w:tcW w:w="10255" w:type="dxa"/>
            <w:gridSpan w:val="11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lastRenderedPageBreak/>
              <w:t>Supplemental Table 3. Adjusted linear regression results of total and factor-specific NPS on accelerometer-measured sedentary time for morning hours (n=404).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47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6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9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1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4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87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8.9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6.3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9.5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11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65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5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44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6.20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6.7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7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6.98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08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3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89.71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6.82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27.89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14.89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3.52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21.46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2.39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13.74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1.16</w:t>
            </w:r>
          </w:p>
        </w:tc>
      </w:tr>
      <w:tr w:rsidR="004B669E" w:rsidRPr="00E17B29" w:rsidTr="00635E56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4B669E" w:rsidRPr="00E17B29" w:rsidRDefault="004B669E" w:rsidP="004B669E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4B669E" w:rsidRPr="00E17B29" w:rsidTr="00635E56">
        <w:trPr>
          <w:trHeight w:val="245"/>
          <w:jc w:val="center"/>
        </w:trPr>
        <w:tc>
          <w:tcPr>
            <w:tcW w:w="10255" w:type="dxa"/>
            <w:gridSpan w:val="11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upplemental Table 4. Adjusted linear regression results of total and factor-specific NPS on accelerometer-measured sedentary time for working hours (n=404).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75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9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8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7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8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0.92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7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7.11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9.2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8.4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8.9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7.16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88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5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6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6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6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57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4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3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5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32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94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04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0.25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0.5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1.4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1.7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0.8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10.81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0.49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81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03.93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5.09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47.94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8.43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28.09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0.76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39.71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9.23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08.11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0.01</w:t>
            </w:r>
          </w:p>
        </w:tc>
      </w:tr>
      <w:tr w:rsidR="004B669E" w:rsidRPr="00E17B29" w:rsidTr="00635E56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4B669E" w:rsidRDefault="004B669E" w:rsidP="004B669E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721296" w:rsidRPr="00721296" w:rsidTr="00D71361">
        <w:trPr>
          <w:trHeight w:val="245"/>
          <w:jc w:val="center"/>
        </w:trPr>
        <w:tc>
          <w:tcPr>
            <w:tcW w:w="10255" w:type="dxa"/>
            <w:gridSpan w:val="11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lastRenderedPageBreak/>
              <w:t>Supplemental Table 5. Adjusted linear regression results of total and factor-specific NPS on accelerometer-measured sedentary time for evening hours (n=404).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721296" w:rsidRPr="00721296" w:rsidTr="00D71361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jc w:val="center"/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SE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</w:tr>
      <w:tr w:rsidR="00721296" w:rsidRPr="00721296" w:rsidTr="00D71361">
        <w:trPr>
          <w:trHeight w:val="258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45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53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5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5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5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56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28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6.27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6.8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7.2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6.6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6.32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5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0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0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0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0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1.03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33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6.14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6.6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7.3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7.7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5.37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58</w:t>
            </w:r>
          </w:p>
        </w:tc>
      </w:tr>
      <w:tr w:rsidR="00721296" w:rsidRPr="00721296" w:rsidTr="00D71361">
        <w:trPr>
          <w:trHeight w:val="258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29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5.37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7.6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7.7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7.6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7.1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7.82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8.00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07" w:type="dxa"/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0.62</w:t>
            </w:r>
          </w:p>
        </w:tc>
      </w:tr>
      <w:tr w:rsidR="00721296" w:rsidRPr="00721296" w:rsidTr="00D71361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69.98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26.61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82.49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92.69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23.27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72.04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22.02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  <w:b/>
              </w:rPr>
            </w:pPr>
            <w:r w:rsidRPr="00721296">
              <w:rPr>
                <w:rFonts w:ascii="Times New Roman" w:hAnsi="Times New Roman" w:cs="Times New Roman"/>
                <w:b/>
              </w:rPr>
              <w:t>72.0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22.88</w:t>
            </w:r>
          </w:p>
        </w:tc>
      </w:tr>
      <w:tr w:rsidR="00721296" w:rsidRPr="00721296" w:rsidTr="00D71361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Bold indicates p&lt;0.05</w:t>
            </w:r>
          </w:p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721296" w:rsidRPr="00721296" w:rsidRDefault="00721296" w:rsidP="00D71361">
            <w:pPr>
              <w:rPr>
                <w:rFonts w:ascii="Times New Roman" w:hAnsi="Times New Roman" w:cs="Times New Roman"/>
              </w:rPr>
            </w:pPr>
            <w:r w:rsidRPr="00721296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721296" w:rsidRPr="00E17B29" w:rsidRDefault="00721296" w:rsidP="004B669E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4B669E" w:rsidRPr="00E17B29" w:rsidTr="00635E56">
        <w:trPr>
          <w:trHeight w:val="245"/>
          <w:jc w:val="center"/>
        </w:trPr>
        <w:tc>
          <w:tcPr>
            <w:tcW w:w="10255" w:type="dxa"/>
            <w:gridSpan w:val="11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Supplemental Table </w:t>
            </w:r>
            <w:r w:rsidR="00635E56">
              <w:rPr>
                <w:rFonts w:ascii="Times New Roman" w:hAnsi="Times New Roman" w:cs="Times New Roman"/>
              </w:rPr>
              <w:t>6</w:t>
            </w:r>
            <w:r w:rsidRPr="00E17B29">
              <w:rPr>
                <w:rFonts w:ascii="Times New Roman" w:hAnsi="Times New Roman" w:cs="Times New Roman"/>
              </w:rPr>
              <w:t xml:space="preserve">. Adjusted linear regression results of total and factor-specific NPS on accelerometer-measured </w:t>
            </w:r>
            <w:ins w:id="0" w:author="Powell-Wiley, Tiffany (NIH/NHLBI) [E]" w:date="2019-09-03T21:05:00Z">
              <w:r w:rsidR="001D30E0">
                <w:rPr>
                  <w:rFonts w:ascii="Times New Roman" w:hAnsi="Times New Roman" w:cs="Times New Roman"/>
                </w:rPr>
                <w:t>non-</w:t>
              </w:r>
            </w:ins>
            <w:bookmarkStart w:id="1" w:name="_GoBack"/>
            <w:bookmarkEnd w:id="1"/>
            <w:r w:rsidRPr="00E17B29">
              <w:rPr>
                <w:rFonts w:ascii="Times New Roman" w:hAnsi="Times New Roman" w:cs="Times New Roman"/>
              </w:rPr>
              <w:t xml:space="preserve">sedentary time for </w:t>
            </w:r>
            <w:r w:rsidR="005A2431">
              <w:rPr>
                <w:rFonts w:ascii="Times New Roman" w:hAnsi="Times New Roman" w:cs="Times New Roman"/>
              </w:rPr>
              <w:t>total waking hours</w:t>
            </w:r>
            <w:r w:rsidRPr="00E17B29">
              <w:rPr>
                <w:rFonts w:ascii="Times New Roman" w:hAnsi="Times New Roman" w:cs="Times New Roman"/>
              </w:rPr>
              <w:t xml:space="preserve"> (n=404).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4B669E" w:rsidRPr="00E17B29" w:rsidRDefault="004B669E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4B669E" w:rsidRPr="00E17B29" w:rsidRDefault="00A07E60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</w:t>
            </w:r>
            <w:r w:rsidR="00635E5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6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5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</w:t>
            </w:r>
            <w:r w:rsidR="005033C1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6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5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72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6.1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9.1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8.7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9.0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7.61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2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.85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.9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3.0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.9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.92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024935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635E56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635E5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6649C3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3</w:t>
            </w:r>
          </w:p>
        </w:tc>
      </w:tr>
      <w:tr w:rsidR="004B669E" w:rsidRPr="00E17B29" w:rsidTr="00635E56">
        <w:trPr>
          <w:trHeight w:val="258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8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3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6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7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96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2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2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2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4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5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3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</w:t>
            </w:r>
            <w:r w:rsidR="006649C3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807" w:type="dxa"/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</w:tr>
      <w:tr w:rsidR="004B669E" w:rsidRPr="00E17B29" w:rsidTr="00635E56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62.77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02493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9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97.85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5033C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3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15.54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3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12.42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4B669E" w:rsidRPr="00E17B29" w:rsidRDefault="00635E56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4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30.09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4B669E" w:rsidRPr="00E17B29" w:rsidRDefault="006649C3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4</w:t>
            </w:r>
          </w:p>
        </w:tc>
      </w:tr>
      <w:tr w:rsidR="004B669E" w:rsidRPr="00E17B29" w:rsidTr="00635E56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4B669E" w:rsidRPr="00E17B29" w:rsidRDefault="004B669E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4E5B54" w:rsidRDefault="004E5B54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E17B29" w:rsidRPr="00E17B29" w:rsidTr="00635E56">
        <w:trPr>
          <w:trHeight w:val="245"/>
          <w:jc w:val="center"/>
        </w:trPr>
        <w:tc>
          <w:tcPr>
            <w:tcW w:w="10255" w:type="dxa"/>
            <w:gridSpan w:val="11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</w:rPr>
              <w:t>7</w:t>
            </w:r>
            <w:r w:rsidRPr="00E17B29">
              <w:rPr>
                <w:rFonts w:ascii="Times New Roman" w:hAnsi="Times New Roman" w:cs="Times New Roman"/>
              </w:rPr>
              <w:t xml:space="preserve">. Adjusted linear regression results of total and factor-specific NPS on accelerometer-measured </w:t>
            </w:r>
            <w:r>
              <w:rPr>
                <w:rFonts w:ascii="Times New Roman" w:hAnsi="Times New Roman" w:cs="Times New Roman"/>
              </w:rPr>
              <w:t>non-</w:t>
            </w:r>
            <w:r w:rsidRPr="00E17B29">
              <w:rPr>
                <w:rFonts w:ascii="Times New Roman" w:hAnsi="Times New Roman" w:cs="Times New Roman"/>
              </w:rPr>
              <w:t xml:space="preserve">sedentary time </w:t>
            </w:r>
            <w:r>
              <w:rPr>
                <w:rFonts w:ascii="Times New Roman" w:hAnsi="Times New Roman" w:cs="Times New Roman"/>
              </w:rPr>
              <w:t>for morning hours</w:t>
            </w:r>
            <w:r w:rsidRPr="00E17B29">
              <w:rPr>
                <w:rFonts w:ascii="Times New Roman" w:hAnsi="Times New Roman" w:cs="Times New Roman"/>
              </w:rPr>
              <w:t xml:space="preserve"> (n=40</w:t>
            </w:r>
            <w:r w:rsidR="00075CCE">
              <w:rPr>
                <w:rFonts w:ascii="Times New Roman" w:hAnsi="Times New Roman" w:cs="Times New Roman"/>
              </w:rPr>
              <w:t>1</w:t>
            </w:r>
            <w:r w:rsidRPr="00E17B29">
              <w:rPr>
                <w:rFonts w:ascii="Times New Roman" w:hAnsi="Times New Roman" w:cs="Times New Roman"/>
              </w:rPr>
              <w:t>).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45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21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5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5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5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56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28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</w:t>
            </w:r>
            <w:r w:rsidR="00B41377">
              <w:rPr>
                <w:rFonts w:ascii="Times New Roman" w:hAnsi="Times New Roman" w:cs="Times New Roman"/>
                <w:b/>
              </w:rPr>
              <w:t>.63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6.8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7.2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6.6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6.32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5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3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0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0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0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1.03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33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6.6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3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7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5.37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58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29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5.37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7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6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1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7.82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8.00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</w:t>
            </w:r>
            <w:r w:rsidR="00B41377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.62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6.84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B41377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82.49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92.69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3.27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72.04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2.02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72.0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22.88</w:t>
            </w:r>
          </w:p>
        </w:tc>
      </w:tr>
      <w:tr w:rsidR="00E17B29" w:rsidRPr="00E17B29" w:rsidTr="00635E56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E17B29" w:rsidRDefault="00E17B29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E17B29" w:rsidRPr="00E17B29" w:rsidTr="00635E56">
        <w:trPr>
          <w:trHeight w:val="245"/>
          <w:jc w:val="center"/>
        </w:trPr>
        <w:tc>
          <w:tcPr>
            <w:tcW w:w="10255" w:type="dxa"/>
            <w:gridSpan w:val="11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Supplemental Table </w:t>
            </w:r>
            <w:r>
              <w:rPr>
                <w:rFonts w:ascii="Times New Roman" w:hAnsi="Times New Roman" w:cs="Times New Roman"/>
              </w:rPr>
              <w:t>8</w:t>
            </w:r>
            <w:r w:rsidRPr="00E17B29">
              <w:rPr>
                <w:rFonts w:ascii="Times New Roman" w:hAnsi="Times New Roman" w:cs="Times New Roman"/>
              </w:rPr>
              <w:t xml:space="preserve">. Adjusted linear regression results of total and factor-specific NPS on accelerometer-measured </w:t>
            </w:r>
            <w:r>
              <w:rPr>
                <w:rFonts w:ascii="Times New Roman" w:hAnsi="Times New Roman" w:cs="Times New Roman"/>
              </w:rPr>
              <w:t>non-</w:t>
            </w:r>
            <w:r w:rsidRPr="00E17B29">
              <w:rPr>
                <w:rFonts w:ascii="Times New Roman" w:hAnsi="Times New Roman" w:cs="Times New Roman"/>
              </w:rPr>
              <w:t xml:space="preserve">sedentary time </w:t>
            </w:r>
            <w:r>
              <w:rPr>
                <w:rFonts w:ascii="Times New Roman" w:hAnsi="Times New Roman" w:cs="Times New Roman"/>
              </w:rPr>
              <w:t>for working hours</w:t>
            </w:r>
            <w:r w:rsidRPr="00E17B29">
              <w:rPr>
                <w:rFonts w:ascii="Times New Roman" w:hAnsi="Times New Roman" w:cs="Times New Roman"/>
              </w:rPr>
              <w:t xml:space="preserve"> (n=404).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</w:t>
            </w:r>
            <w:r w:rsidR="00D7136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0.</w:t>
            </w:r>
            <w:r w:rsidR="00D713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0968DD" w:rsidRDefault="000968DD" w:rsidP="00635E56">
            <w:pPr>
              <w:rPr>
                <w:rFonts w:ascii="Times New Roman" w:hAnsi="Times New Roman" w:cs="Times New Roman"/>
                <w:b/>
              </w:rPr>
            </w:pPr>
            <w:r w:rsidRPr="000968DD">
              <w:rPr>
                <w:rFonts w:ascii="Times New Roman" w:hAnsi="Times New Roman" w:cs="Times New Roman"/>
                <w:b/>
              </w:rPr>
              <w:t>-1.29</w:t>
            </w:r>
          </w:p>
        </w:tc>
        <w:tc>
          <w:tcPr>
            <w:tcW w:w="807" w:type="dxa"/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D71361" w:rsidRDefault="00E17B29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0968DD" w:rsidRDefault="000968DD" w:rsidP="00635E56">
            <w:pPr>
              <w:rPr>
                <w:rFonts w:ascii="Times New Roman" w:hAnsi="Times New Roman" w:cs="Times New Roman"/>
              </w:rPr>
            </w:pPr>
            <w:r w:rsidRPr="000968DD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807" w:type="dxa"/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1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-14.7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-13.3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D71361" w:rsidRDefault="00D71361" w:rsidP="00635E56">
            <w:pPr>
              <w:rPr>
                <w:rFonts w:ascii="Times New Roman" w:hAnsi="Times New Roman" w:cs="Times New Roman"/>
              </w:rPr>
            </w:pPr>
            <w:r w:rsidRPr="00D71361">
              <w:rPr>
                <w:rFonts w:ascii="Times New Roman" w:hAnsi="Times New Roman" w:cs="Times New Roman"/>
              </w:rPr>
              <w:t>-13.9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0968DD" w:rsidRDefault="000968DD" w:rsidP="00635E56">
            <w:pPr>
              <w:rPr>
                <w:rFonts w:ascii="Times New Roman" w:hAnsi="Times New Roman" w:cs="Times New Roman"/>
              </w:rPr>
            </w:pPr>
            <w:r w:rsidRPr="000968DD">
              <w:rPr>
                <w:rFonts w:ascii="Times New Roman" w:hAnsi="Times New Roman" w:cs="Times New Roman"/>
              </w:rPr>
              <w:t>-12.65</w:t>
            </w:r>
          </w:p>
        </w:tc>
        <w:tc>
          <w:tcPr>
            <w:tcW w:w="807" w:type="dxa"/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64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7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7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7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.67</w:t>
            </w:r>
          </w:p>
        </w:tc>
        <w:tc>
          <w:tcPr>
            <w:tcW w:w="807" w:type="dxa"/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5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D71361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D71361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0968DD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807" w:type="dxa"/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0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D71361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807" w:type="dxa"/>
          </w:tcPr>
          <w:p w:rsidR="00E17B29" w:rsidRPr="00E17B29" w:rsidRDefault="000968D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3</w:t>
            </w:r>
          </w:p>
        </w:tc>
      </w:tr>
      <w:tr w:rsidR="00D71361" w:rsidRPr="00E17B29" w:rsidTr="00635E56">
        <w:trPr>
          <w:trHeight w:val="245"/>
          <w:jc w:val="center"/>
        </w:trPr>
        <w:tc>
          <w:tcPr>
            <w:tcW w:w="1900" w:type="dxa"/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</w:t>
            </w:r>
          </w:p>
        </w:tc>
        <w:tc>
          <w:tcPr>
            <w:tcW w:w="807" w:type="dxa"/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5</w:t>
            </w:r>
          </w:p>
        </w:tc>
      </w:tr>
      <w:tr w:rsidR="00D71361" w:rsidRPr="00E17B29" w:rsidTr="00635E56">
        <w:trPr>
          <w:trHeight w:val="245"/>
          <w:jc w:val="center"/>
        </w:trPr>
        <w:tc>
          <w:tcPr>
            <w:tcW w:w="1900" w:type="dxa"/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1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807" w:type="dxa"/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9</w:t>
            </w:r>
          </w:p>
        </w:tc>
      </w:tr>
      <w:tr w:rsidR="00D71361" w:rsidRPr="00E17B29" w:rsidTr="00635E56">
        <w:trPr>
          <w:trHeight w:val="245"/>
          <w:jc w:val="center"/>
        </w:trPr>
        <w:tc>
          <w:tcPr>
            <w:tcW w:w="1900" w:type="dxa"/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07" w:type="dxa"/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71361" w:rsidRPr="00E17B29" w:rsidTr="00635E56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45.60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03.81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0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23.84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3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11.33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3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2.07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D71361" w:rsidRPr="00E17B29" w:rsidRDefault="000968DD" w:rsidP="00D71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3</w:t>
            </w:r>
          </w:p>
        </w:tc>
      </w:tr>
      <w:tr w:rsidR="00D71361" w:rsidRPr="00E17B29" w:rsidTr="00635E56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D71361" w:rsidRPr="00E17B29" w:rsidRDefault="00D71361" w:rsidP="00D71361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E17B29" w:rsidRDefault="00E17B29">
      <w:pPr>
        <w:rPr>
          <w:rFonts w:ascii="Times New Roman" w:hAnsi="Times New Roman" w:cs="Times New Roman"/>
        </w:rPr>
      </w:pPr>
    </w:p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895"/>
        <w:gridCol w:w="785"/>
        <w:gridCol w:w="909"/>
        <w:gridCol w:w="764"/>
        <w:gridCol w:w="889"/>
        <w:gridCol w:w="764"/>
        <w:gridCol w:w="889"/>
        <w:gridCol w:w="764"/>
        <w:gridCol w:w="889"/>
        <w:gridCol w:w="807"/>
      </w:tblGrid>
      <w:tr w:rsidR="00E17B29" w:rsidRPr="00E17B29" w:rsidTr="00635E56">
        <w:trPr>
          <w:trHeight w:val="245"/>
          <w:jc w:val="center"/>
        </w:trPr>
        <w:tc>
          <w:tcPr>
            <w:tcW w:w="10255" w:type="dxa"/>
            <w:gridSpan w:val="11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</w:rPr>
              <w:t>9</w:t>
            </w:r>
            <w:r w:rsidRPr="00E17B29">
              <w:rPr>
                <w:rFonts w:ascii="Times New Roman" w:hAnsi="Times New Roman" w:cs="Times New Roman"/>
              </w:rPr>
              <w:t xml:space="preserve">. Adjusted linear regression results of total and factor-specific NPS on accelerometer-measured </w:t>
            </w:r>
            <w:r>
              <w:rPr>
                <w:rFonts w:ascii="Times New Roman" w:hAnsi="Times New Roman" w:cs="Times New Roman"/>
              </w:rPr>
              <w:t>non-</w:t>
            </w:r>
            <w:r w:rsidRPr="00E17B29">
              <w:rPr>
                <w:rFonts w:ascii="Times New Roman" w:hAnsi="Times New Roman" w:cs="Times New Roman"/>
              </w:rPr>
              <w:t xml:space="preserve">sedentary time </w:t>
            </w:r>
            <w:r>
              <w:rPr>
                <w:rFonts w:ascii="Times New Roman" w:hAnsi="Times New Roman" w:cs="Times New Roman"/>
              </w:rPr>
              <w:t>for evening hours</w:t>
            </w:r>
            <w:r w:rsidRPr="00E17B29">
              <w:rPr>
                <w:rFonts w:ascii="Times New Roman" w:hAnsi="Times New Roman" w:cs="Times New Roman"/>
              </w:rPr>
              <w:t xml:space="preserve"> (n=404).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67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1653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17B29">
              <w:rPr>
                <w:rFonts w:ascii="Times New Roman" w:hAnsi="Times New Roman" w:cs="Times New Roman"/>
                <w:b/>
              </w:rPr>
              <w:t>Model 5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E17B29" w:rsidRPr="00E17B29" w:rsidRDefault="00E17B29" w:rsidP="00635E56">
            <w:pPr>
              <w:jc w:val="center"/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Total NPS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E17B29" w:rsidRPr="00E17B29" w:rsidRDefault="00872F5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85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872F5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top w:val="single" w:sz="4" w:space="0" w:color="auto"/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1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2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3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07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Factor 4 Scor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807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</w:tcPr>
          <w:p w:rsidR="00E17B29" w:rsidRPr="00E17B29" w:rsidRDefault="00872F55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91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872F55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8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8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9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93</w:t>
            </w:r>
          </w:p>
        </w:tc>
        <w:tc>
          <w:tcPr>
            <w:tcW w:w="807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95" w:type="dxa"/>
          </w:tcPr>
          <w:p w:rsidR="00E17B29" w:rsidRPr="00E17B29" w:rsidRDefault="00872F55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5.7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5.9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6.6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6.07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5.87</w:t>
            </w:r>
          </w:p>
        </w:tc>
        <w:tc>
          <w:tcPr>
            <w:tcW w:w="807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7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7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8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8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0.80</w:t>
            </w:r>
          </w:p>
        </w:tc>
        <w:tc>
          <w:tcPr>
            <w:tcW w:w="807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895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BE0499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-</w:t>
            </w:r>
            <w:r w:rsidR="00BE049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807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</w:tr>
      <w:tr w:rsidR="00E17B29" w:rsidRPr="00E17B29" w:rsidTr="00635E56">
        <w:trPr>
          <w:trHeight w:val="258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Poverty Status</w:t>
            </w:r>
          </w:p>
        </w:tc>
        <w:tc>
          <w:tcPr>
            <w:tcW w:w="895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5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70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39</w:t>
            </w:r>
          </w:p>
        </w:tc>
        <w:tc>
          <w:tcPr>
            <w:tcW w:w="807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5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07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895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807" w:type="dxa"/>
          </w:tcPr>
          <w:p w:rsidR="00E17B29" w:rsidRPr="00E17B29" w:rsidRDefault="000D73A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NEI</w:t>
            </w:r>
          </w:p>
        </w:tc>
        <w:tc>
          <w:tcPr>
            <w:tcW w:w="895" w:type="dxa"/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85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0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64" w:type="dxa"/>
            <w:tcBorders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9" w:type="dxa"/>
            <w:tcBorders>
              <w:left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0</w:t>
            </w:r>
            <w:r w:rsidR="000D73AD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07" w:type="dxa"/>
          </w:tcPr>
          <w:p w:rsidR="00E17B29" w:rsidRPr="00E17B29" w:rsidRDefault="000D73A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E17B29" w:rsidRPr="00E17B29" w:rsidTr="00635E56">
        <w:trPr>
          <w:trHeight w:val="245"/>
          <w:jc w:val="center"/>
        </w:trPr>
        <w:tc>
          <w:tcPr>
            <w:tcW w:w="1900" w:type="dxa"/>
            <w:tcBorders>
              <w:bottom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5.46</w:t>
            </w:r>
          </w:p>
        </w:tc>
        <w:tc>
          <w:tcPr>
            <w:tcW w:w="785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9.84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6.06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1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3.55</w:t>
            </w:r>
          </w:p>
        </w:tc>
        <w:tc>
          <w:tcPr>
            <w:tcW w:w="764" w:type="dxa"/>
            <w:tcBorders>
              <w:bottom w:val="single" w:sz="4" w:space="0" w:color="auto"/>
              <w:right w:val="single" w:sz="4" w:space="0" w:color="auto"/>
            </w:tcBorders>
          </w:tcPr>
          <w:p w:rsidR="00E17B29" w:rsidRPr="00E17B29" w:rsidRDefault="00BE0499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</w:tcPr>
          <w:p w:rsidR="00E17B29" w:rsidRPr="00E17B29" w:rsidRDefault="000D73AD" w:rsidP="00635E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3.2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E17B29" w:rsidRPr="00E17B29" w:rsidRDefault="000D73AD" w:rsidP="00635E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9</w:t>
            </w:r>
          </w:p>
        </w:tc>
      </w:tr>
      <w:tr w:rsidR="00E17B29" w:rsidRPr="00E17B29" w:rsidTr="00635E56">
        <w:trPr>
          <w:trHeight w:val="1100"/>
          <w:jc w:val="center"/>
        </w:trPr>
        <w:tc>
          <w:tcPr>
            <w:tcW w:w="10255" w:type="dxa"/>
            <w:gridSpan w:val="11"/>
            <w:tcBorders>
              <w:top w:val="single" w:sz="4" w:space="0" w:color="auto"/>
            </w:tcBorders>
          </w:tcPr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Bold indicates p&lt;0.05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 xml:space="preserve">Model 1: Exposure variable is Total NPS 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2: Exposure variable is Factor 1 (Concern about specific types of crime)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3: Exposure variable is Factor 2 (Physical environment)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4: Exposure variable is Factor 3 (Location of violent crime)</w:t>
            </w:r>
          </w:p>
          <w:p w:rsidR="00E17B29" w:rsidRPr="00E17B29" w:rsidRDefault="00E17B29" w:rsidP="00635E56">
            <w:pPr>
              <w:rPr>
                <w:rFonts w:ascii="Times New Roman" w:hAnsi="Times New Roman" w:cs="Times New Roman"/>
              </w:rPr>
            </w:pPr>
            <w:r w:rsidRPr="00E17B29">
              <w:rPr>
                <w:rFonts w:ascii="Times New Roman" w:hAnsi="Times New Roman" w:cs="Times New Roman"/>
              </w:rPr>
              <w:t>Model 5: Exposure variable is Factor 4 (Social environment)</w:t>
            </w:r>
          </w:p>
        </w:tc>
      </w:tr>
    </w:tbl>
    <w:p w:rsidR="00E17B29" w:rsidRPr="00E17B29" w:rsidRDefault="00E17B29">
      <w:pPr>
        <w:rPr>
          <w:rFonts w:ascii="Times New Roman" w:hAnsi="Times New Roman" w:cs="Times New Roman"/>
        </w:rPr>
      </w:pPr>
    </w:p>
    <w:sectPr w:rsidR="00E17B29" w:rsidRPr="00E17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1361" w:rsidRDefault="00D71361" w:rsidP="00E77F0B">
      <w:pPr>
        <w:spacing w:after="0" w:line="240" w:lineRule="auto"/>
      </w:pPr>
      <w:r>
        <w:separator/>
      </w:r>
    </w:p>
  </w:endnote>
  <w:endnote w:type="continuationSeparator" w:id="0">
    <w:p w:rsidR="00D71361" w:rsidRDefault="00D71361" w:rsidP="00E77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1361" w:rsidRDefault="00D71361" w:rsidP="00E77F0B">
      <w:pPr>
        <w:spacing w:after="0" w:line="240" w:lineRule="auto"/>
      </w:pPr>
      <w:r>
        <w:separator/>
      </w:r>
    </w:p>
  </w:footnote>
  <w:footnote w:type="continuationSeparator" w:id="0">
    <w:p w:rsidR="00D71361" w:rsidRDefault="00D71361" w:rsidP="00E77F0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owell-Wiley, Tiffany (NIH/NHLBI) [E]">
    <w15:presenceInfo w15:providerId="None" w15:userId="Powell-Wiley, Tiffany (NIH/NHLBI) [E]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54"/>
    <w:rsid w:val="00024935"/>
    <w:rsid w:val="00075CCE"/>
    <w:rsid w:val="00084171"/>
    <w:rsid w:val="000968DD"/>
    <w:rsid w:val="000D73AD"/>
    <w:rsid w:val="00177ECE"/>
    <w:rsid w:val="001D30E0"/>
    <w:rsid w:val="004150EE"/>
    <w:rsid w:val="00420EFB"/>
    <w:rsid w:val="00446D86"/>
    <w:rsid w:val="004A53C1"/>
    <w:rsid w:val="004B669E"/>
    <w:rsid w:val="004E5B54"/>
    <w:rsid w:val="005033C1"/>
    <w:rsid w:val="0052465F"/>
    <w:rsid w:val="00544D43"/>
    <w:rsid w:val="005801D3"/>
    <w:rsid w:val="005A2431"/>
    <w:rsid w:val="00635E56"/>
    <w:rsid w:val="006649C3"/>
    <w:rsid w:val="00683982"/>
    <w:rsid w:val="006D3BFE"/>
    <w:rsid w:val="00721296"/>
    <w:rsid w:val="0078106D"/>
    <w:rsid w:val="007F455F"/>
    <w:rsid w:val="00812FD6"/>
    <w:rsid w:val="00872F55"/>
    <w:rsid w:val="00972701"/>
    <w:rsid w:val="009762CE"/>
    <w:rsid w:val="00A07E60"/>
    <w:rsid w:val="00A81D67"/>
    <w:rsid w:val="00AA7292"/>
    <w:rsid w:val="00B36A99"/>
    <w:rsid w:val="00B41377"/>
    <w:rsid w:val="00BE0499"/>
    <w:rsid w:val="00C34F7E"/>
    <w:rsid w:val="00D27A14"/>
    <w:rsid w:val="00D71361"/>
    <w:rsid w:val="00E16814"/>
    <w:rsid w:val="00E17B29"/>
    <w:rsid w:val="00E77F0B"/>
    <w:rsid w:val="00E912E3"/>
    <w:rsid w:val="00EE4F63"/>
    <w:rsid w:val="00F45429"/>
    <w:rsid w:val="00FD2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716CA"/>
  <w15:chartTrackingRefBased/>
  <w15:docId w15:val="{02549821-0781-4A40-8212-3162F513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7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F0B"/>
  </w:style>
  <w:style w:type="paragraph" w:styleId="Footer">
    <w:name w:val="footer"/>
    <w:basedOn w:val="Normal"/>
    <w:link w:val="FooterChar"/>
    <w:uiPriority w:val="99"/>
    <w:unhideWhenUsed/>
    <w:rsid w:val="00E77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90</Words>
  <Characters>10208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l, Sophie (NIH/CC/OD) [F]</dc:creator>
  <cp:keywords/>
  <dc:description/>
  <cp:lastModifiedBy>Powell-Wiley, Tiffany (NIH/NHLBI) [E]</cp:lastModifiedBy>
  <cp:revision>3</cp:revision>
  <dcterms:created xsi:type="dcterms:W3CDTF">2019-09-04T01:03:00Z</dcterms:created>
  <dcterms:modified xsi:type="dcterms:W3CDTF">2019-09-04T01:05:00Z</dcterms:modified>
</cp:coreProperties>
</file>